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3250C9" w14:textId="35C2B2D0" w:rsidR="00F945CE" w:rsidRDefault="002B1B8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8695761"/>
      <w:r w:rsidRPr="002B1B80">
        <w:rPr>
          <w:rFonts w:ascii="Times New Roman" w:hAnsi="Times New Roman" w:cs="Times New Roman"/>
          <w:b/>
          <w:bCs/>
          <w:sz w:val="24"/>
          <w:szCs w:val="24"/>
        </w:rPr>
        <w:t>Supplem</w:t>
      </w:r>
      <w:r w:rsidRPr="00C80FCF">
        <w:rPr>
          <w:rFonts w:ascii="Times New Roman" w:hAnsi="Times New Roman" w:cs="Times New Roman"/>
          <w:b/>
          <w:bCs/>
          <w:sz w:val="24"/>
          <w:szCs w:val="24"/>
        </w:rPr>
        <w:t xml:space="preserve">entary </w:t>
      </w:r>
      <w:r w:rsidR="00F945CE" w:rsidRPr="00C80FCF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0952AD9B" w14:textId="7B903A00" w:rsidR="00F63413" w:rsidRDefault="00F634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0DFD25" w14:textId="67E30A9B" w:rsidR="00F63413" w:rsidRPr="00186785" w:rsidRDefault="00F63413">
      <w:pPr>
        <w:rPr>
          <w:rFonts w:ascii="Times New Roman" w:hAnsi="Times New Roman" w:cs="Times New Roman"/>
          <w:bCs/>
          <w:sz w:val="24"/>
          <w:szCs w:val="24"/>
        </w:rPr>
      </w:pPr>
      <w:r w:rsidRPr="00186785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186785">
        <w:rPr>
          <w:rFonts w:ascii="Times New Roman" w:hAnsi="Times New Roman" w:cs="Times New Roman"/>
          <w:bCs/>
          <w:sz w:val="24"/>
          <w:szCs w:val="24"/>
        </w:rPr>
        <w:t>MRM transitions with chemical structures and fragmentation for di</w:t>
      </w:r>
      <w:r w:rsidR="005869ED" w:rsidRPr="00186785">
        <w:rPr>
          <w:rFonts w:ascii="Times New Roman" w:hAnsi="Times New Roman" w:cs="Times New Roman"/>
          <w:bCs/>
          <w:sz w:val="24"/>
          <w:szCs w:val="24"/>
        </w:rPr>
        <w:t>-</w:t>
      </w:r>
      <w:r w:rsidRPr="00186785">
        <w:rPr>
          <w:rFonts w:ascii="Times New Roman" w:hAnsi="Times New Roman" w:cs="Times New Roman"/>
          <w:bCs/>
          <w:sz w:val="24"/>
          <w:szCs w:val="24"/>
        </w:rPr>
        <w:t>picolinyl ester of 4β-OHC, 4α-OHC and 4β-OHC-D</w:t>
      </w:r>
      <w:r w:rsidRPr="00186785">
        <w:rPr>
          <w:rFonts w:ascii="Times New Roman" w:hAnsi="Times New Roman" w:cs="Times New Roman"/>
          <w:bCs/>
          <w:sz w:val="24"/>
          <w:szCs w:val="24"/>
          <w:vertAlign w:val="subscript"/>
        </w:rPr>
        <w:t>7</w:t>
      </w:r>
      <w:r w:rsidRPr="00186785">
        <w:rPr>
          <w:rFonts w:ascii="Times New Roman" w:hAnsi="Times New Roman"/>
          <w:bCs/>
          <w:sz w:val="24"/>
          <w:szCs w:val="24"/>
        </w:rPr>
        <w:t>.</w:t>
      </w:r>
    </w:p>
    <w:p w14:paraId="4D23B59B" w14:textId="53062039" w:rsidR="00F63413" w:rsidRDefault="00F63413">
      <w:pPr>
        <w:rPr>
          <w:rFonts w:ascii="Times New Roman" w:hAnsi="Times New Roman" w:cs="Times New Roman"/>
          <w:bCs/>
          <w:sz w:val="24"/>
          <w:szCs w:val="24"/>
        </w:rPr>
      </w:pPr>
    </w:p>
    <w:p w14:paraId="2D0F09F1" w14:textId="180B29EF" w:rsidR="00AD5992" w:rsidRPr="00AD5992" w:rsidRDefault="00AD5992" w:rsidP="00AD5992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AD5992">
        <w:rPr>
          <w:noProof/>
        </w:rPr>
        <w:drawing>
          <wp:inline distT="0" distB="0" distL="0" distR="0" wp14:anchorId="043D13AC" wp14:editId="70B54EBA">
            <wp:extent cx="4476750" cy="7790789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722" cy="7797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3F02F0" w14:textId="188288AB" w:rsidR="00BC72CC" w:rsidRPr="00186785" w:rsidRDefault="00F63413" w:rsidP="00AD5992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bookmarkEnd w:id="0"/>
      <w:r w:rsidR="00BC72CC" w:rsidRPr="0018678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945CE" w:rsidRPr="0018678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8678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C72CC" w:rsidRPr="0018678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678EA" w:rsidRPr="00186785">
        <w:rPr>
          <w:rFonts w:ascii="Times New Roman" w:hAnsi="Times New Roman" w:cs="Times New Roman"/>
          <w:sz w:val="24"/>
          <w:szCs w:val="24"/>
        </w:rPr>
        <w:t>C</w:t>
      </w:r>
      <w:bookmarkStart w:id="1" w:name="_GoBack"/>
      <w:bookmarkEnd w:id="1"/>
      <w:r w:rsidR="003C5D9D" w:rsidRPr="00186785">
        <w:rPr>
          <w:rFonts w:ascii="Times New Roman" w:hAnsi="Times New Roman" w:cs="Times New Roman"/>
          <w:bCs/>
          <w:sz w:val="24"/>
          <w:szCs w:val="24"/>
        </w:rPr>
        <w:t>hromatogram</w:t>
      </w:r>
      <w:r w:rsidR="000678EA" w:rsidRPr="00186785">
        <w:rPr>
          <w:rFonts w:ascii="Times New Roman" w:hAnsi="Times New Roman" w:cs="Times New Roman"/>
          <w:bCs/>
          <w:sz w:val="24"/>
          <w:szCs w:val="24"/>
        </w:rPr>
        <w:t xml:space="preserve"> showing separation</w:t>
      </w:r>
      <w:r w:rsidR="003C5D9D" w:rsidRPr="00186785">
        <w:rPr>
          <w:rFonts w:ascii="Times New Roman" w:hAnsi="Times New Roman" w:cs="Times New Roman"/>
          <w:bCs/>
          <w:sz w:val="24"/>
          <w:szCs w:val="24"/>
        </w:rPr>
        <w:t xml:space="preserve"> of 4β-OHC</w:t>
      </w:r>
      <w:r w:rsidR="000678EA" w:rsidRPr="00186785"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="003C5D9D" w:rsidRPr="00186785">
        <w:rPr>
          <w:rFonts w:ascii="Times New Roman" w:hAnsi="Times New Roman" w:cs="Times New Roman"/>
          <w:bCs/>
          <w:sz w:val="24"/>
          <w:szCs w:val="24"/>
        </w:rPr>
        <w:t xml:space="preserve"> 4α-OHC </w:t>
      </w:r>
      <w:r w:rsidR="000678EA" w:rsidRPr="00186785">
        <w:rPr>
          <w:rFonts w:ascii="Times New Roman" w:hAnsi="Times New Roman" w:cs="Times New Roman"/>
          <w:bCs/>
          <w:sz w:val="24"/>
          <w:szCs w:val="24"/>
        </w:rPr>
        <w:t>from</w:t>
      </w:r>
      <w:r w:rsidR="003C5D9D" w:rsidRPr="00186785">
        <w:rPr>
          <w:rFonts w:ascii="Times New Roman" w:hAnsi="Times New Roman" w:cs="Times New Roman"/>
          <w:bCs/>
          <w:sz w:val="24"/>
          <w:szCs w:val="24"/>
        </w:rPr>
        <w:t xml:space="preserve"> the isomers</w:t>
      </w:r>
      <w:r w:rsidR="000A300F" w:rsidRPr="00186785">
        <w:rPr>
          <w:rFonts w:ascii="Times New Roman" w:hAnsi="Times New Roman" w:cs="Times New Roman"/>
          <w:bCs/>
          <w:sz w:val="24"/>
          <w:szCs w:val="24"/>
        </w:rPr>
        <w:t xml:space="preserve"> comprising</w:t>
      </w:r>
      <w:r w:rsidR="003C5D9D" w:rsidRPr="00186785">
        <w:rPr>
          <w:rFonts w:ascii="Times New Roman" w:hAnsi="Times New Roman" w:cs="Times New Roman"/>
          <w:bCs/>
          <w:sz w:val="24"/>
          <w:szCs w:val="24"/>
        </w:rPr>
        <w:t xml:space="preserve"> 7α-OHC, 7β-OHC, 22(R)-OHC, 22(S)-OHC, 24(S)-OHC, 25-OHC and 27-OHC</w:t>
      </w:r>
      <w:r w:rsidR="005F2D3A" w:rsidRPr="00186785">
        <w:rPr>
          <w:rFonts w:ascii="Times New Roman" w:hAnsi="Times New Roman"/>
          <w:bCs/>
          <w:sz w:val="24"/>
          <w:szCs w:val="24"/>
        </w:rPr>
        <w:t>.</w:t>
      </w:r>
      <w:r w:rsidR="005F2D3A" w:rsidRPr="00186785">
        <w:rPr>
          <w:rFonts w:ascii="Times New Roman" w:hAnsi="Times New Roman"/>
          <w:sz w:val="24"/>
          <w:szCs w:val="24"/>
        </w:rPr>
        <w:t xml:space="preserve"> </w:t>
      </w:r>
    </w:p>
    <w:p w14:paraId="65B4295F" w14:textId="0F6109AC" w:rsidR="00BC72CC" w:rsidRDefault="00BC72CC" w:rsidP="001961A9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8BCC39C" w14:textId="6DB7ACA8" w:rsidR="003C5D9D" w:rsidRPr="00BC72CC" w:rsidRDefault="003C5D9D" w:rsidP="001961A9">
      <w:pPr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3C5D9D">
        <w:rPr>
          <w:rFonts w:ascii="Times New Roman" w:hAnsi="Times New Roman"/>
          <w:bCs/>
          <w:noProof/>
          <w:sz w:val="24"/>
          <w:szCs w:val="24"/>
        </w:rPr>
        <w:drawing>
          <wp:inline distT="0" distB="0" distL="0" distR="0" wp14:anchorId="3A67A796" wp14:editId="3594F764">
            <wp:extent cx="5598367" cy="1880616"/>
            <wp:effectExtent l="0" t="0" r="0" b="0"/>
            <wp:docPr id="32" name="図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図 31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r="45392"/>
                    <a:stretch/>
                  </pic:blipFill>
                  <pic:spPr>
                    <a:xfrm>
                      <a:off x="0" y="0"/>
                      <a:ext cx="5598367" cy="188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C5D9D" w:rsidRPr="00BC72CC" w:rsidSect="003C5D9D">
      <w:pgSz w:w="11906" w:h="16838"/>
      <w:pgMar w:top="1077" w:right="1440" w:bottom="107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28D825" w14:textId="77777777" w:rsidR="00A75CA5" w:rsidRDefault="00A75CA5" w:rsidP="002F1460">
      <w:r>
        <w:separator/>
      </w:r>
    </w:p>
  </w:endnote>
  <w:endnote w:type="continuationSeparator" w:id="0">
    <w:p w14:paraId="1468C8BA" w14:textId="77777777" w:rsidR="00A75CA5" w:rsidRDefault="00A75CA5" w:rsidP="002F1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E70C04" w14:textId="77777777" w:rsidR="00A75CA5" w:rsidRDefault="00A75CA5" w:rsidP="002F1460">
      <w:r>
        <w:separator/>
      </w:r>
    </w:p>
  </w:footnote>
  <w:footnote w:type="continuationSeparator" w:id="0">
    <w:p w14:paraId="6B30C9CA" w14:textId="77777777" w:rsidR="00A75CA5" w:rsidRDefault="00A75CA5" w:rsidP="002F14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A73F76"/>
    <w:multiLevelType w:val="hybridMultilevel"/>
    <w:tmpl w:val="B628CACC"/>
    <w:lvl w:ilvl="0" w:tplc="994A48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ＭＳ Ｐゴシック" w:hAnsi="ＭＳ Ｐゴシック" w:hint="default"/>
      </w:rPr>
    </w:lvl>
    <w:lvl w:ilvl="1" w:tplc="69F2EE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ＭＳ Ｐゴシック" w:hAnsi="ＭＳ Ｐゴシック" w:hint="default"/>
      </w:rPr>
    </w:lvl>
    <w:lvl w:ilvl="2" w:tplc="9DC06B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ＭＳ Ｐゴシック" w:hAnsi="ＭＳ Ｐゴシック" w:hint="default"/>
      </w:rPr>
    </w:lvl>
    <w:lvl w:ilvl="3" w:tplc="07D60D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ＭＳ Ｐゴシック" w:hAnsi="ＭＳ Ｐゴシック" w:hint="default"/>
      </w:rPr>
    </w:lvl>
    <w:lvl w:ilvl="4" w:tplc="7DE4FF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ＭＳ Ｐゴシック" w:hAnsi="ＭＳ Ｐゴシック" w:hint="default"/>
      </w:rPr>
    </w:lvl>
    <w:lvl w:ilvl="5" w:tplc="5CDCB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ＭＳ Ｐゴシック" w:hAnsi="ＭＳ Ｐゴシック" w:hint="default"/>
      </w:rPr>
    </w:lvl>
    <w:lvl w:ilvl="6" w:tplc="743A34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ＭＳ Ｐゴシック" w:hAnsi="ＭＳ Ｐゴシック" w:hint="default"/>
      </w:rPr>
    </w:lvl>
    <w:lvl w:ilvl="7" w:tplc="71C05C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ＭＳ Ｐゴシック" w:hAnsi="ＭＳ Ｐゴシック" w:hint="default"/>
      </w:rPr>
    </w:lvl>
    <w:lvl w:ilvl="8" w:tplc="4664D4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ＭＳ Ｐゴシック" w:hAnsi="ＭＳ Ｐゴシック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B80"/>
    <w:rsid w:val="00040AFA"/>
    <w:rsid w:val="000678EA"/>
    <w:rsid w:val="000A300F"/>
    <w:rsid w:val="000A680B"/>
    <w:rsid w:val="000E5697"/>
    <w:rsid w:val="00111B3F"/>
    <w:rsid w:val="00120305"/>
    <w:rsid w:val="00180B1C"/>
    <w:rsid w:val="00186785"/>
    <w:rsid w:val="001961A9"/>
    <w:rsid w:val="001B4A3F"/>
    <w:rsid w:val="001F16BE"/>
    <w:rsid w:val="00202386"/>
    <w:rsid w:val="002B1B80"/>
    <w:rsid w:val="002C7746"/>
    <w:rsid w:val="002F1460"/>
    <w:rsid w:val="00364B36"/>
    <w:rsid w:val="003A7350"/>
    <w:rsid w:val="003C5D9D"/>
    <w:rsid w:val="003D17F8"/>
    <w:rsid w:val="003F6E0B"/>
    <w:rsid w:val="00460105"/>
    <w:rsid w:val="00475FD1"/>
    <w:rsid w:val="004C5306"/>
    <w:rsid w:val="00566562"/>
    <w:rsid w:val="005739E4"/>
    <w:rsid w:val="005869ED"/>
    <w:rsid w:val="005D1314"/>
    <w:rsid w:val="005F2D3A"/>
    <w:rsid w:val="005F49FC"/>
    <w:rsid w:val="006238CF"/>
    <w:rsid w:val="00685DF3"/>
    <w:rsid w:val="006A290E"/>
    <w:rsid w:val="006E6042"/>
    <w:rsid w:val="007857B4"/>
    <w:rsid w:val="007A0583"/>
    <w:rsid w:val="00805705"/>
    <w:rsid w:val="00841B63"/>
    <w:rsid w:val="00845B9D"/>
    <w:rsid w:val="00873277"/>
    <w:rsid w:val="008B39A0"/>
    <w:rsid w:val="008C2DCB"/>
    <w:rsid w:val="009051C1"/>
    <w:rsid w:val="00946E1A"/>
    <w:rsid w:val="009674C0"/>
    <w:rsid w:val="00980089"/>
    <w:rsid w:val="009A7AA6"/>
    <w:rsid w:val="009C011E"/>
    <w:rsid w:val="00A352DD"/>
    <w:rsid w:val="00A75CA5"/>
    <w:rsid w:val="00A850B4"/>
    <w:rsid w:val="00A92730"/>
    <w:rsid w:val="00AD5992"/>
    <w:rsid w:val="00B12D78"/>
    <w:rsid w:val="00B215AB"/>
    <w:rsid w:val="00BC72CC"/>
    <w:rsid w:val="00BE7CBC"/>
    <w:rsid w:val="00C765B1"/>
    <w:rsid w:val="00C80FCF"/>
    <w:rsid w:val="00CA2CD3"/>
    <w:rsid w:val="00D24DA0"/>
    <w:rsid w:val="00D51F54"/>
    <w:rsid w:val="00D761A8"/>
    <w:rsid w:val="00D77B59"/>
    <w:rsid w:val="00E43D21"/>
    <w:rsid w:val="00EA49C1"/>
    <w:rsid w:val="00EC4475"/>
    <w:rsid w:val="00EF72B1"/>
    <w:rsid w:val="00F15711"/>
    <w:rsid w:val="00F2608F"/>
    <w:rsid w:val="00F63413"/>
    <w:rsid w:val="00F71088"/>
    <w:rsid w:val="00F9320B"/>
    <w:rsid w:val="00F94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0D6E99"/>
  <w15:chartTrackingRefBased/>
  <w15:docId w15:val="{0935E128-EDB9-46CD-8922-AAD633F92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857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857B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C530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C5306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4C5306"/>
  </w:style>
  <w:style w:type="paragraph" w:styleId="a8">
    <w:name w:val="annotation subject"/>
    <w:basedOn w:val="a6"/>
    <w:next w:val="a6"/>
    <w:link w:val="a9"/>
    <w:uiPriority w:val="99"/>
    <w:semiHidden/>
    <w:unhideWhenUsed/>
    <w:rsid w:val="004C530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C5306"/>
    <w:rPr>
      <w:b/>
      <w:bCs/>
    </w:rPr>
  </w:style>
  <w:style w:type="paragraph" w:styleId="aa">
    <w:name w:val="header"/>
    <w:basedOn w:val="a"/>
    <w:link w:val="ab"/>
    <w:uiPriority w:val="99"/>
    <w:unhideWhenUsed/>
    <w:rsid w:val="002F146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F1460"/>
  </w:style>
  <w:style w:type="paragraph" w:styleId="ac">
    <w:name w:val="footer"/>
    <w:basedOn w:val="a"/>
    <w:link w:val="ad"/>
    <w:uiPriority w:val="99"/>
    <w:unhideWhenUsed/>
    <w:rsid w:val="002F146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F14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1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122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90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3649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2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4B4837-8EDC-4176-B114-A08C7DEE8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 Hiroyuki</dc:creator>
  <cp:keywords/>
  <dc:description/>
  <cp:lastModifiedBy>Yosuke SUZUKI</cp:lastModifiedBy>
  <cp:revision>3</cp:revision>
  <cp:lastPrinted>2021-04-07T00:03:00Z</cp:lastPrinted>
  <dcterms:created xsi:type="dcterms:W3CDTF">2022-03-04T03:23:00Z</dcterms:created>
  <dcterms:modified xsi:type="dcterms:W3CDTF">2022-03-04T03:24:00Z</dcterms:modified>
</cp:coreProperties>
</file>